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15F" w:rsidRPr="00124783" w:rsidRDefault="003D51C6" w:rsidP="00E9015F">
      <w:pPr>
        <w:pStyle w:val="Textoindependiente1"/>
        <w:spacing w:line="480" w:lineRule="auto"/>
        <w:jc w:val="both"/>
      </w:pPr>
      <w:r w:rsidRPr="002651C7">
        <w:rPr>
          <w:b/>
        </w:rPr>
        <w:t>Table S3.</w:t>
      </w:r>
      <w:r>
        <w:t xml:space="preserve"> </w:t>
      </w:r>
      <w:r w:rsidR="00E9015F" w:rsidRPr="00124783">
        <w:t xml:space="preserve">Summary table for the ten best model simulations according to </w:t>
      </w:r>
      <w:proofErr w:type="spellStart"/>
      <w:r w:rsidR="00E9015F" w:rsidRPr="00124783">
        <w:t>AIC</w:t>
      </w:r>
      <w:r w:rsidR="00E9015F" w:rsidRPr="00124783">
        <w:rPr>
          <w:vertAlign w:val="subscript"/>
        </w:rPr>
        <w:t>c</w:t>
      </w:r>
      <w:proofErr w:type="spellEnd"/>
      <w:r w:rsidR="00E9015F" w:rsidRPr="00124783">
        <w:t xml:space="preserve"> values (the best model is the model with the lowest </w:t>
      </w:r>
      <w:proofErr w:type="spellStart"/>
      <w:r w:rsidR="00E9015F" w:rsidRPr="00124783">
        <w:t>AIC</w:t>
      </w:r>
      <w:r w:rsidR="00E9015F" w:rsidRPr="00124783">
        <w:rPr>
          <w:vertAlign w:val="subscript"/>
        </w:rPr>
        <w:t>c</w:t>
      </w:r>
      <w:proofErr w:type="spellEnd"/>
      <w:r w:rsidR="00E9015F" w:rsidRPr="00124783">
        <w:t xml:space="preserve"> values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887"/>
        <w:gridCol w:w="1048"/>
        <w:gridCol w:w="1677"/>
        <w:gridCol w:w="1459"/>
        <w:gridCol w:w="1620"/>
        <w:gridCol w:w="1341"/>
        <w:gridCol w:w="1589"/>
        <w:gridCol w:w="1374"/>
        <w:gridCol w:w="1594"/>
        <w:gridCol w:w="866"/>
      </w:tblGrid>
      <w:tr w:rsidR="00A076CE" w:rsidRPr="00A076CE" w:rsidTr="00A076CE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bookmarkStart w:id="0" w:name="_GoBack"/>
            <w:bookmarkEnd w:id="0"/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Intercept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Predictor 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proofErr w:type="spellStart"/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AIC</w:t>
            </w: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vertAlign w:val="subscript"/>
                <w:lang w:eastAsia="es-ES"/>
              </w:rPr>
              <w:t>c</w:t>
            </w:r>
            <w:proofErr w:type="spellEnd"/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 xml:space="preserve"> values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val="es-ES"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Prey diver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Niche breadth (alpine bullhea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 xml:space="preserve">Arctic </w:t>
            </w:r>
            <w:proofErr w:type="spellStart"/>
            <w:r w:rsidRPr="00A076CE">
              <w:rPr>
                <w:sz w:val="21"/>
                <w:szCs w:val="21"/>
                <w:lang w:val="en-GB"/>
              </w:rPr>
              <w:t>charr</w:t>
            </w:r>
            <w:proofErr w:type="spellEnd"/>
            <w:r w:rsidRPr="00A076CE">
              <w:rPr>
                <w:sz w:val="21"/>
                <w:szCs w:val="21"/>
                <w:lang w:val="en-GB"/>
              </w:rPr>
              <w:t xml:space="preserve"> 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Surface prey (Atlantic salm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Size (Atlantic salm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Atlantic salmon</w:t>
            </w:r>
            <w:r w:rsidRPr="00A076CE">
              <w:rPr>
                <w:sz w:val="21"/>
                <w:szCs w:val="21"/>
                <w:lang w:val="en-GB"/>
              </w:rPr>
              <w:t xml:space="preserve"> 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Size (Alpine bullhea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Alpine bullhead abundanc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val="es-ES" w:eastAsia="es-ES"/>
              </w:rPr>
            </w:pP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5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75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2.4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6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5.4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  <w:lang w:val="en-GB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7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6.8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5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7.2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7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val="en-GB"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7.2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0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7.7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</w:rPr>
            </w:pPr>
            <w:r w:rsidRPr="00A076CE">
              <w:rPr>
                <w:sz w:val="21"/>
                <w:szCs w:val="21"/>
              </w:rPr>
              <w:t>-7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8.1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jc w:val="center"/>
              <w:rPr>
                <w:sz w:val="21"/>
                <w:szCs w:val="21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7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0.0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1"/>
                <w:szCs w:val="21"/>
                <w:lang w:val="en-GB"/>
              </w:rPr>
            </w:pPr>
            <w:r w:rsidRPr="00A076CE"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1"/>
                <w:szCs w:val="21"/>
                <w:lang w:val="en-GB"/>
              </w:rPr>
            </w:pPr>
            <w:r w:rsidRPr="00A076CE">
              <w:rPr>
                <w:sz w:val="21"/>
                <w:szCs w:val="21"/>
                <w:lang w:val="en-GB"/>
              </w:rPr>
              <w:t>6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812CBC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-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1.0</w:t>
            </w:r>
          </w:p>
        </w:tc>
      </w:tr>
      <w:tr w:rsidR="00A076CE" w:rsidRPr="00A076CE" w:rsidTr="00A076C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10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highlight w:val="yellow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6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sz w:val="21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76CE" w:rsidRPr="00A076CE" w:rsidRDefault="00A076CE" w:rsidP="00A076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</w:pPr>
            <w:r w:rsidRPr="00A076CE">
              <w:rPr>
                <w:rFonts w:eastAsia="Times New Roman"/>
                <w:sz w:val="21"/>
                <w:szCs w:val="21"/>
                <w:bdr w:val="none" w:sz="0" w:space="0" w:color="auto"/>
                <w:lang w:eastAsia="es-ES"/>
              </w:rPr>
              <w:t>91.1</w:t>
            </w:r>
          </w:p>
        </w:tc>
      </w:tr>
    </w:tbl>
    <w:p w:rsidR="00C37844" w:rsidRDefault="00C37844" w:rsidP="00AB32DF">
      <w:pPr>
        <w:pStyle w:val="Textoindependiente1"/>
        <w:spacing w:line="480" w:lineRule="auto"/>
        <w:jc w:val="both"/>
        <w:rPr>
          <w:color w:val="auto"/>
        </w:rPr>
      </w:pPr>
    </w:p>
    <w:sectPr w:rsidR="00C37844" w:rsidSect="00A076CE">
      <w:pgSz w:w="16840" w:h="11900" w:orient="landscape"/>
      <w:pgMar w:top="1418" w:right="1418" w:bottom="1418" w:left="1418" w:header="709" w:footer="709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040010" w15:done="0"/>
  <w15:commentEx w15:paraId="5C834AA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undsen Per-Arne">
    <w15:presenceInfo w15:providerId="AD" w15:userId="S-1-5-21-73586283-162531612-1417001333-85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9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36F6F"/>
    <w:rsid w:val="000136EB"/>
    <w:rsid w:val="00034C87"/>
    <w:rsid w:val="00090DE8"/>
    <w:rsid w:val="000C1F3C"/>
    <w:rsid w:val="001749A1"/>
    <w:rsid w:val="001829CF"/>
    <w:rsid w:val="001974D3"/>
    <w:rsid w:val="001A105A"/>
    <w:rsid w:val="001A3EEE"/>
    <w:rsid w:val="001B159C"/>
    <w:rsid w:val="001C60A7"/>
    <w:rsid w:val="00230B0E"/>
    <w:rsid w:val="002467FE"/>
    <w:rsid w:val="00273627"/>
    <w:rsid w:val="002E35E1"/>
    <w:rsid w:val="0033783D"/>
    <w:rsid w:val="003455B2"/>
    <w:rsid w:val="00346BA4"/>
    <w:rsid w:val="00384F3C"/>
    <w:rsid w:val="003D51C6"/>
    <w:rsid w:val="003E5194"/>
    <w:rsid w:val="0044535A"/>
    <w:rsid w:val="0047160B"/>
    <w:rsid w:val="00497162"/>
    <w:rsid w:val="004B145F"/>
    <w:rsid w:val="004F4021"/>
    <w:rsid w:val="00500737"/>
    <w:rsid w:val="00525008"/>
    <w:rsid w:val="005D4A7A"/>
    <w:rsid w:val="005E4D46"/>
    <w:rsid w:val="005F2480"/>
    <w:rsid w:val="00640C5C"/>
    <w:rsid w:val="00656849"/>
    <w:rsid w:val="00711683"/>
    <w:rsid w:val="00720309"/>
    <w:rsid w:val="007320C2"/>
    <w:rsid w:val="0073239D"/>
    <w:rsid w:val="0079295F"/>
    <w:rsid w:val="007D0271"/>
    <w:rsid w:val="00812CBC"/>
    <w:rsid w:val="00826178"/>
    <w:rsid w:val="00836F6F"/>
    <w:rsid w:val="008438CF"/>
    <w:rsid w:val="008775DC"/>
    <w:rsid w:val="008A2042"/>
    <w:rsid w:val="008B69CE"/>
    <w:rsid w:val="009116C1"/>
    <w:rsid w:val="00932DD0"/>
    <w:rsid w:val="0096705F"/>
    <w:rsid w:val="00971669"/>
    <w:rsid w:val="009C5941"/>
    <w:rsid w:val="00A076CE"/>
    <w:rsid w:val="00A43472"/>
    <w:rsid w:val="00A94395"/>
    <w:rsid w:val="00AA2843"/>
    <w:rsid w:val="00AB32DF"/>
    <w:rsid w:val="00AD21E0"/>
    <w:rsid w:val="00B20590"/>
    <w:rsid w:val="00B538D0"/>
    <w:rsid w:val="00BB3A04"/>
    <w:rsid w:val="00BD7BBD"/>
    <w:rsid w:val="00BF17A0"/>
    <w:rsid w:val="00C37844"/>
    <w:rsid w:val="00C67BFB"/>
    <w:rsid w:val="00C73D36"/>
    <w:rsid w:val="00C90B7B"/>
    <w:rsid w:val="00C91A53"/>
    <w:rsid w:val="00C93232"/>
    <w:rsid w:val="00CC386E"/>
    <w:rsid w:val="00CC544F"/>
    <w:rsid w:val="00CD3982"/>
    <w:rsid w:val="00D444B1"/>
    <w:rsid w:val="00D844A7"/>
    <w:rsid w:val="00DB07A4"/>
    <w:rsid w:val="00DB6973"/>
    <w:rsid w:val="00DC2134"/>
    <w:rsid w:val="00DD55D5"/>
    <w:rsid w:val="00E3435F"/>
    <w:rsid w:val="00E41748"/>
    <w:rsid w:val="00E664D6"/>
    <w:rsid w:val="00E77431"/>
    <w:rsid w:val="00E9015F"/>
    <w:rsid w:val="00EC2A9C"/>
    <w:rsid w:val="00ED5F4F"/>
    <w:rsid w:val="00F028CB"/>
    <w:rsid w:val="00F06A43"/>
    <w:rsid w:val="00F1633D"/>
    <w:rsid w:val="00F8482D"/>
    <w:rsid w:val="00F8590E"/>
    <w:rsid w:val="00F96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independiente1">
    <w:name w:val="Texto independiente1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character" w:styleId="Refdecomentario">
    <w:name w:val="annotation reference"/>
    <w:basedOn w:val="Fuentedeprrafopredeter"/>
    <w:semiHidden/>
    <w:unhideWhenUsed/>
    <w:rsid w:val="001B159C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1B15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0"/>
      <w:szCs w:val="20"/>
      <w:bdr w:val="none" w:sz="0" w:space="0" w:color="auto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B159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15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159C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2DD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/>
      <w:bCs/>
      <w:bdr w:val="nil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2DD0"/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378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37844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3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in</cp:lastModifiedBy>
  <cp:revision>35</cp:revision>
  <dcterms:created xsi:type="dcterms:W3CDTF">2015-09-24T14:33:00Z</dcterms:created>
  <dcterms:modified xsi:type="dcterms:W3CDTF">2016-12-07T10:58:00Z</dcterms:modified>
</cp:coreProperties>
</file>